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3CDB2" w14:textId="77777777" w:rsidR="004C079B" w:rsidRPr="004C079B" w:rsidRDefault="004C079B" w:rsidP="004C079B">
      <w:pPr>
        <w:pStyle w:val="BodyText"/>
        <w:spacing w:line="360" w:lineRule="auto"/>
        <w:jc w:val="both"/>
        <w:rPr>
          <w:rFonts w:ascii="Trebuchet MS" w:hAnsi="Trebuchet MS" w:cstheme="minorHAnsi"/>
          <w:b/>
          <w:bCs/>
          <w:w w:val="110"/>
          <w:sz w:val="22"/>
          <w:szCs w:val="22"/>
        </w:rPr>
      </w:pPr>
      <w:bookmarkStart w:id="0" w:name="_Hlk108081047"/>
      <w:r w:rsidRPr="004C079B">
        <w:rPr>
          <w:rFonts w:ascii="Trebuchet MS" w:hAnsi="Trebuchet MS" w:cstheme="minorHAnsi"/>
          <w:b/>
          <w:bCs/>
          <w:w w:val="110"/>
          <w:sz w:val="22"/>
          <w:szCs w:val="22"/>
        </w:rPr>
        <w:t>Dietary micro-fibrillated cellulose improves growth, reduces diarrhea, modulates gut microbiota, and increases butyrate production in post-weaning piglets</w:t>
      </w:r>
    </w:p>
    <w:p w14:paraId="0B871636" w14:textId="77777777" w:rsidR="004C079B" w:rsidRPr="00EA1A0A" w:rsidRDefault="004C079B" w:rsidP="004C079B">
      <w:pPr>
        <w:pStyle w:val="BodyText"/>
        <w:spacing w:line="360" w:lineRule="auto"/>
        <w:rPr>
          <w:rFonts w:ascii="Trebuchet MS" w:hAnsi="Trebuchet MS" w:cstheme="minorHAnsi"/>
          <w:spacing w:val="-1"/>
          <w:w w:val="95"/>
          <w:sz w:val="22"/>
          <w:szCs w:val="22"/>
          <w:lang w:val="fi-FI"/>
        </w:rPr>
      </w:pPr>
      <w:r w:rsidRPr="00EA1A0A">
        <w:rPr>
          <w:rFonts w:ascii="Trebuchet MS" w:hAnsi="Trebuchet MS" w:cstheme="minorHAnsi"/>
          <w:w w:val="110"/>
          <w:sz w:val="22"/>
          <w:szCs w:val="22"/>
          <w:lang w:val="fi-FI"/>
        </w:rPr>
        <w:t>Md Karim Uddin</w:t>
      </w:r>
      <w:r w:rsidRPr="00EA1A0A">
        <w:rPr>
          <w:rFonts w:ascii="Trebuchet MS" w:hAnsi="Trebuchet MS" w:cstheme="minorHAnsi"/>
          <w:w w:val="110"/>
          <w:sz w:val="22"/>
          <w:szCs w:val="22"/>
          <w:vertAlign w:val="superscript"/>
          <w:lang w:val="fi-FI"/>
        </w:rPr>
        <w:t>1*</w:t>
      </w:r>
      <w:r w:rsidRPr="00EA1A0A">
        <w:rPr>
          <w:rFonts w:ascii="Trebuchet MS" w:hAnsi="Trebuchet MS" w:cstheme="minorHAnsi"/>
          <w:w w:val="110"/>
          <w:sz w:val="22"/>
          <w:szCs w:val="22"/>
          <w:lang w:val="fi-FI"/>
        </w:rPr>
        <w:t xml:space="preserve">, </w:t>
      </w:r>
      <w:r w:rsidRPr="00A4473F">
        <w:rPr>
          <w:rFonts w:ascii="Trebuchet MS" w:hAnsi="Trebuchet MS" w:cstheme="minorHAnsi"/>
          <w:w w:val="110"/>
          <w:sz w:val="22"/>
          <w:szCs w:val="22"/>
          <w:lang w:val="fi-FI"/>
        </w:rPr>
        <w:t>Md. Rayhan Mahmud</w:t>
      </w:r>
      <w:r w:rsidRPr="00A4473F">
        <w:rPr>
          <w:rFonts w:ascii="Trebuchet MS" w:hAnsi="Trebuchet MS" w:cstheme="minorHAnsi"/>
          <w:w w:val="110"/>
          <w:sz w:val="22"/>
          <w:szCs w:val="22"/>
          <w:vertAlign w:val="superscript"/>
          <w:lang w:val="fi-FI"/>
        </w:rPr>
        <w:t>1</w:t>
      </w:r>
      <w:r w:rsidRPr="00EA1A0A">
        <w:rPr>
          <w:rFonts w:ascii="Trebuchet MS" w:hAnsi="Trebuchet MS" w:cstheme="minorHAnsi"/>
          <w:spacing w:val="-1"/>
          <w:w w:val="95"/>
          <w:sz w:val="22"/>
          <w:szCs w:val="22"/>
          <w:lang w:val="fi-FI"/>
        </w:rPr>
        <w:t>, Shah Hasan</w:t>
      </w:r>
      <w:r w:rsidRPr="00EA1A0A">
        <w:rPr>
          <w:rFonts w:ascii="Trebuchet MS" w:hAnsi="Trebuchet MS" w:cstheme="minorHAnsi"/>
          <w:w w:val="110"/>
          <w:sz w:val="22"/>
          <w:szCs w:val="22"/>
          <w:vertAlign w:val="superscript"/>
          <w:lang w:val="fi-FI"/>
        </w:rPr>
        <w:t>1</w:t>
      </w:r>
      <w:r w:rsidRPr="00EA1A0A">
        <w:rPr>
          <w:rFonts w:ascii="Trebuchet MS" w:hAnsi="Trebuchet MS" w:cstheme="minorHAnsi"/>
          <w:spacing w:val="-1"/>
          <w:w w:val="95"/>
          <w:sz w:val="22"/>
          <w:szCs w:val="22"/>
          <w:lang w:val="fi-FI"/>
        </w:rPr>
        <w:t>, Olli Peltoniemi</w:t>
      </w:r>
      <w:r w:rsidRPr="00EA1A0A">
        <w:rPr>
          <w:rFonts w:ascii="Trebuchet MS" w:hAnsi="Trebuchet MS" w:cstheme="minorHAnsi"/>
          <w:w w:val="110"/>
          <w:sz w:val="22"/>
          <w:szCs w:val="22"/>
          <w:vertAlign w:val="superscript"/>
          <w:lang w:val="fi-FI"/>
        </w:rPr>
        <w:t>1</w:t>
      </w:r>
      <w:r w:rsidRPr="00EA1A0A">
        <w:rPr>
          <w:rFonts w:ascii="Trebuchet MS" w:hAnsi="Trebuchet MS" w:cstheme="minorHAnsi"/>
          <w:spacing w:val="-1"/>
          <w:w w:val="95"/>
          <w:sz w:val="22"/>
          <w:szCs w:val="22"/>
          <w:lang w:val="fi-FI"/>
        </w:rPr>
        <w:t>, and Claudio Oliviero</w:t>
      </w:r>
      <w:r w:rsidRPr="00EA1A0A">
        <w:rPr>
          <w:rFonts w:ascii="Trebuchet MS" w:hAnsi="Trebuchet MS" w:cstheme="minorHAnsi"/>
          <w:w w:val="110"/>
          <w:sz w:val="22"/>
          <w:szCs w:val="22"/>
          <w:vertAlign w:val="superscript"/>
          <w:lang w:val="fi-FI"/>
        </w:rPr>
        <w:t>1</w:t>
      </w:r>
    </w:p>
    <w:p w14:paraId="586BC259" w14:textId="77777777" w:rsidR="004C079B" w:rsidRPr="004B3D68" w:rsidRDefault="004C079B" w:rsidP="004C079B">
      <w:pPr>
        <w:pStyle w:val="BodyText"/>
        <w:spacing w:before="26" w:line="360" w:lineRule="auto"/>
        <w:ind w:right="38"/>
        <w:rPr>
          <w:rFonts w:ascii="Trebuchet MS" w:hAnsi="Trebuchet MS" w:cstheme="minorHAnsi"/>
          <w:sz w:val="22"/>
          <w:szCs w:val="22"/>
        </w:rPr>
      </w:pPr>
      <w:r w:rsidRPr="004B3D68">
        <w:rPr>
          <w:rFonts w:ascii="Trebuchet MS" w:hAnsi="Trebuchet MS" w:cstheme="minorHAnsi"/>
          <w:w w:val="110"/>
          <w:sz w:val="22"/>
          <w:szCs w:val="22"/>
          <w:vertAlign w:val="superscript"/>
        </w:rPr>
        <w:t>1</w:t>
      </w:r>
      <w:r w:rsidRPr="004B3D68">
        <w:rPr>
          <w:rFonts w:ascii="Trebuchet MS" w:hAnsi="Trebuchet MS" w:cstheme="minorHAnsi"/>
          <w:sz w:val="22"/>
          <w:szCs w:val="22"/>
        </w:rPr>
        <w:t>Department of Production Animal Medicine, Faculty of Veterinary Medicine, University of Helsinki, Finland</w:t>
      </w:r>
    </w:p>
    <w:p w14:paraId="033492AD" w14:textId="77777777" w:rsidR="00801A92" w:rsidRPr="004C079B" w:rsidRDefault="00801A92" w:rsidP="00801A92">
      <w:pPr>
        <w:pStyle w:val="BodyText"/>
        <w:rPr>
          <w:rFonts w:ascii="Trebuchet MS" w:hAnsi="Trebuchet MS"/>
          <w:w w:val="110"/>
          <w:sz w:val="22"/>
          <w:szCs w:val="22"/>
        </w:rPr>
      </w:pPr>
    </w:p>
    <w:p w14:paraId="12C434C9" w14:textId="77777777" w:rsidR="00B17DD4" w:rsidRPr="004C079B" w:rsidRDefault="00B17DD4" w:rsidP="00801A92">
      <w:pPr>
        <w:pStyle w:val="BodyText"/>
        <w:rPr>
          <w:rFonts w:ascii="Trebuchet MS" w:hAnsi="Trebuchet MS"/>
          <w:w w:val="110"/>
          <w:sz w:val="22"/>
          <w:szCs w:val="22"/>
        </w:rPr>
      </w:pPr>
      <w:r w:rsidRPr="004C079B">
        <w:rPr>
          <w:rFonts w:ascii="Trebuchet MS" w:hAnsi="Trebuchet MS"/>
          <w:w w:val="110"/>
          <w:sz w:val="22"/>
          <w:szCs w:val="22"/>
        </w:rPr>
        <w:t>*Correspondence: md.uddin@helsinki.fi</w:t>
      </w:r>
    </w:p>
    <w:bookmarkEnd w:id="0"/>
    <w:p w14:paraId="5FDB421D" w14:textId="77B6BB99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3847D358" w14:textId="487383DE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296BD95" w14:textId="3BF3C01E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11E0137" w14:textId="472144F1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625EA099" w14:textId="6343FF9F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2B26222" w14:textId="506B975B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A9A5234" w14:textId="1D506E0F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319AEEC5" w14:textId="1FC6D3AF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9B3AB6E" w14:textId="6CC4600B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4A571F8" w14:textId="1A120732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0AAC34F" w14:textId="721385BD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71FE8DE8" w14:textId="4D96ED00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320EEC3F" w14:textId="0189FF2A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60E8C4E" w14:textId="17295FF6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9531442" w14:textId="733CE66D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0260DFDF" w14:textId="5979180C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59C5A62" w14:textId="2A4419CD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19E89CB" w14:textId="0A18ECB1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793D01C3" w14:textId="34799046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36A09FC7" w14:textId="4B1E60AC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676F75FB" w14:textId="3A0E13AC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9158021" w14:textId="58E1593D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58295E89" w14:textId="461CA4C1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53E96B09" w14:textId="3CBC19D4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737A087" w14:textId="77777777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634A5B22" w14:textId="12EBB33E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7748146F" w14:textId="77777777" w:rsidR="00801A92" w:rsidRPr="00512053" w:rsidRDefault="00801A92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0578221" w14:textId="77777777" w:rsidR="00801A92" w:rsidRPr="00512053" w:rsidRDefault="00801A92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6091CC40" w14:textId="12F8D90F" w:rsidR="00635B18" w:rsidRPr="00512053" w:rsidRDefault="00635B18" w:rsidP="00635B18">
      <w:pPr>
        <w:spacing w:line="240" w:lineRule="auto"/>
        <w:rPr>
          <w:rFonts w:ascii="Trebuchet MS" w:hAnsi="Trebuchet MS" w:cs="Times New Roman"/>
        </w:rPr>
      </w:pPr>
      <w:r w:rsidRPr="00512053">
        <w:rPr>
          <w:rFonts w:ascii="Trebuchet MS" w:hAnsi="Trebuchet MS" w:cs="Times New Roman"/>
          <w:b/>
          <w:bCs/>
          <w:lang w:bidi="bn-BD"/>
        </w:rPr>
        <w:lastRenderedPageBreak/>
        <w:t xml:space="preserve">Supplementary Table S1. </w:t>
      </w:r>
      <w:r w:rsidRPr="00512053">
        <w:rPr>
          <w:rFonts w:ascii="Trebuchet MS" w:hAnsi="Trebuchet MS" w:cs="Times New Roman"/>
          <w:lang w:bidi="bn-BD"/>
        </w:rPr>
        <w:t>Abundant taxa found between control</w:t>
      </w:r>
      <w:r w:rsidR="00801A92" w:rsidRPr="00512053">
        <w:rPr>
          <w:rFonts w:ascii="Trebuchet MS" w:hAnsi="Trebuchet MS" w:cs="Times New Roman"/>
          <w:lang w:bidi="bn-BD"/>
        </w:rPr>
        <w:t xml:space="preserve"> (CCC)</w:t>
      </w:r>
      <w:r w:rsidRPr="00512053">
        <w:rPr>
          <w:rFonts w:ascii="Trebuchet MS" w:hAnsi="Trebuchet MS" w:cs="Times New Roman"/>
          <w:lang w:bidi="bn-BD"/>
        </w:rPr>
        <w:t>,</w:t>
      </w:r>
      <w:r w:rsidR="00514DA6" w:rsidRPr="00512053">
        <w:rPr>
          <w:rFonts w:ascii="Trebuchet MS" w:hAnsi="Trebuchet MS" w:cs="Times New Roman"/>
          <w:lang w:bidi="bn-BD"/>
        </w:rPr>
        <w:t xml:space="preserve"> and treatment</w:t>
      </w:r>
      <w:r w:rsidR="00801A92" w:rsidRPr="00512053">
        <w:rPr>
          <w:rFonts w:ascii="Trebuchet MS" w:hAnsi="Trebuchet MS" w:cs="Times New Roman"/>
          <w:lang w:bidi="bn-BD"/>
        </w:rPr>
        <w:t xml:space="preserve"> (MMM</w:t>
      </w:r>
      <w:r w:rsidR="00514DA6" w:rsidRPr="00512053">
        <w:rPr>
          <w:rFonts w:ascii="Trebuchet MS" w:hAnsi="Trebuchet MS" w:cs="Times New Roman"/>
          <w:lang w:bidi="bn-BD"/>
        </w:rPr>
        <w:t>) groups</w:t>
      </w:r>
      <w:r w:rsidRPr="00512053">
        <w:rPr>
          <w:rFonts w:ascii="Trebuchet MS" w:hAnsi="Trebuchet MS" w:cs="Times New Roman"/>
          <w:lang w:bidi="bn-BD"/>
        </w:rPr>
        <w:t xml:space="preserve"> </w:t>
      </w:r>
      <w:r w:rsidR="00B17DD4" w:rsidRPr="00512053">
        <w:rPr>
          <w:rFonts w:ascii="Trebuchet MS" w:hAnsi="Trebuchet MS" w:cs="Times New Roman"/>
          <w:lang w:bidi="bn-BD"/>
        </w:rPr>
        <w:t>using</w:t>
      </w:r>
      <w:r w:rsidRPr="00512053">
        <w:rPr>
          <w:rFonts w:ascii="Trebuchet MS" w:hAnsi="Trebuchet MS" w:cs="Times New Roman"/>
          <w:lang w:bidi="bn-BD"/>
        </w:rPr>
        <w:t xml:space="preserve"> “mare” package of </w:t>
      </w:r>
      <w:r w:rsidR="00514DA6" w:rsidRPr="00512053">
        <w:rPr>
          <w:rFonts w:ascii="Trebuchet MS" w:hAnsi="Trebuchet MS" w:cs="Times New Roman"/>
          <w:lang w:bidi="bn-BD"/>
        </w:rPr>
        <w:t>R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3265"/>
        <w:gridCol w:w="1198"/>
        <w:gridCol w:w="1198"/>
        <w:gridCol w:w="2258"/>
        <w:gridCol w:w="1171"/>
      </w:tblGrid>
      <w:tr w:rsidR="00635B18" w:rsidRPr="00512053" w14:paraId="539D1183" w14:textId="77777777" w:rsidTr="00801A92">
        <w:trPr>
          <w:trHeight w:val="291"/>
        </w:trPr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8C1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Tax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1EB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CC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EE5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MMM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7E26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Parameter_estimate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5CFA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P-Value</w:t>
            </w:r>
          </w:p>
        </w:tc>
      </w:tr>
      <w:tr w:rsidR="00635B18" w:rsidRPr="00512053" w14:paraId="3D3D1B8D" w14:textId="77777777" w:rsidTr="00801A92">
        <w:trPr>
          <w:trHeight w:val="291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BD7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Phylum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14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3C8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D7EB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37930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</w:tr>
      <w:tr w:rsidR="00635B18" w:rsidRPr="00512053" w14:paraId="74B247AD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66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Epsilonbacteraeot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FD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ED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33D8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8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E69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5</w:t>
            </w:r>
          </w:p>
        </w:tc>
      </w:tr>
      <w:tr w:rsidR="00635B18" w:rsidRPr="00512053" w14:paraId="24A5C81E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B38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Proteobact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43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69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798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EC2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111</w:t>
            </w:r>
          </w:p>
        </w:tc>
      </w:tr>
      <w:tr w:rsidR="00635B18" w:rsidRPr="00512053" w14:paraId="0B6FD362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2C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Firmicut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C6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8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A9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82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A194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795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139</w:t>
            </w:r>
          </w:p>
        </w:tc>
      </w:tr>
      <w:tr w:rsidR="00635B18" w:rsidRPr="00512053" w14:paraId="3978FA8C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DF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Clas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C3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BCE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589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341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</w:tr>
      <w:tr w:rsidR="00635B18" w:rsidRPr="00512053" w14:paraId="55578880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9C6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ampylobact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46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B78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4944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8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41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5</w:t>
            </w:r>
          </w:p>
        </w:tc>
      </w:tr>
      <w:tr w:rsidR="00635B18" w:rsidRPr="00512053" w14:paraId="7CA29EF3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C0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Gammaproteobacteri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71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32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44E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4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444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53</w:t>
            </w:r>
          </w:p>
        </w:tc>
      </w:tr>
      <w:tr w:rsidR="00635B18" w:rsidRPr="00512053" w14:paraId="7F0B79C9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8D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lostrid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DA0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6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BB7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72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DB3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80A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82</w:t>
            </w:r>
          </w:p>
        </w:tc>
      </w:tr>
      <w:tr w:rsidR="00635B18" w:rsidRPr="00512053" w14:paraId="1F65E8B8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76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Bacill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167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C76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6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75E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4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4E2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98</w:t>
            </w:r>
          </w:p>
        </w:tc>
      </w:tr>
      <w:tr w:rsidR="00635B18" w:rsidRPr="00512053" w14:paraId="6299E98C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28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Ord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E8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3B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AA0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832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</w:tr>
      <w:tr w:rsidR="00635B18" w:rsidRPr="00512053" w14:paraId="28FB84AA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882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ampylobacterale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0B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165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EB3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8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0D0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5</w:t>
            </w:r>
          </w:p>
        </w:tc>
      </w:tr>
      <w:tr w:rsidR="00635B18" w:rsidRPr="00512053" w14:paraId="69CA39EA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88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lostridiale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44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6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4F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72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30D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461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82</w:t>
            </w:r>
          </w:p>
        </w:tc>
      </w:tr>
      <w:tr w:rsidR="00635B18" w:rsidRPr="00512053" w14:paraId="67CC5B5D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F5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Lactobacillale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32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D54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6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781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4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54C8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98</w:t>
            </w:r>
          </w:p>
        </w:tc>
      </w:tr>
      <w:tr w:rsidR="00635B18" w:rsidRPr="00512053" w14:paraId="394E74B0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F6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1C7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14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B45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497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</w:tr>
      <w:tr w:rsidR="00635B18" w:rsidRPr="00512053" w14:paraId="3CAA18BD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5EF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Campylobacter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AE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760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8BB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7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651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15</w:t>
            </w:r>
          </w:p>
        </w:tc>
      </w:tr>
      <w:tr w:rsidR="00635B18" w:rsidRPr="00512053" w14:paraId="7F13CB43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32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Tannerell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680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35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E7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7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368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22</w:t>
            </w:r>
          </w:p>
        </w:tc>
      </w:tr>
      <w:tr w:rsidR="00635B18" w:rsidRPr="00512053" w14:paraId="66B8E24B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5D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Family_XIII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D2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A0C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DF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842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39</w:t>
            </w:r>
          </w:p>
        </w:tc>
      </w:tr>
      <w:tr w:rsidR="00635B18" w:rsidRPr="00512053" w14:paraId="5A8D8DE8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E4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Muribacul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3E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1E8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4B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2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4C9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49</w:t>
            </w:r>
          </w:p>
        </w:tc>
      </w:tr>
      <w:tr w:rsidR="00635B18" w:rsidRPr="00512053" w14:paraId="5183948D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5A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Streptococc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8D8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960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6E8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4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9D9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65</w:t>
            </w:r>
          </w:p>
        </w:tc>
      </w:tr>
      <w:tr w:rsidR="00635B18" w:rsidRPr="00512053" w14:paraId="6D626761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83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Rikenell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F0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BB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BB0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3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66B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74</w:t>
            </w:r>
          </w:p>
        </w:tc>
      </w:tr>
      <w:tr w:rsidR="00635B18" w:rsidRPr="00512053" w14:paraId="15ED82EA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4B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Lachnospiracea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BFF4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2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98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22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C8F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648E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134</w:t>
            </w:r>
          </w:p>
        </w:tc>
      </w:tr>
      <w:tr w:rsidR="00635B18" w:rsidRPr="00512053" w14:paraId="27A70B91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10F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Gen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CC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339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761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C22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</w:p>
        </w:tc>
      </w:tr>
      <w:tr w:rsidR="00635B18" w:rsidRPr="00512053" w14:paraId="36A57760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728C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Ruminococcus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987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39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63F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3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7AF1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635B18" w:rsidRPr="00512053" w14:paraId="3DDFEDD5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6C2E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proofErr w:type="spellStart"/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Intestinibacter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D1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36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4AF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2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01D4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635B18" w:rsidRPr="00512053" w14:paraId="226CDAF1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154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proofErr w:type="spellStart"/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Roseburi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24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9A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2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6FD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3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848EF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09</w:t>
            </w:r>
          </w:p>
        </w:tc>
      </w:tr>
      <w:tr w:rsidR="00635B18" w:rsidRPr="00512053" w14:paraId="7D26F6F2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126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Campylobact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13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06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B43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7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8CAC0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15</w:t>
            </w:r>
          </w:p>
        </w:tc>
      </w:tr>
      <w:tr w:rsidR="00635B18" w:rsidRPr="00512053" w14:paraId="77DD4A0E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A1E4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color w:val="000000" w:themeColor="text1"/>
              </w:rPr>
              <w:t>Ruminococcaceae.UCG.0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AF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EC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E59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2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C351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16</w:t>
            </w:r>
          </w:p>
        </w:tc>
      </w:tr>
      <w:tr w:rsidR="00635B18" w:rsidRPr="00512053" w14:paraId="5E1BA66A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CB5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proofErr w:type="spellStart"/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Oribacterium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53F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7B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9B8D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9429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18</w:t>
            </w:r>
          </w:p>
        </w:tc>
      </w:tr>
      <w:tr w:rsidR="00635B18" w:rsidRPr="00512053" w14:paraId="59C46426" w14:textId="77777777" w:rsidTr="00512053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65E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Parabacteroid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9A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14D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232C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7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3483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</w:rPr>
              <w:t>0.022</w:t>
            </w:r>
          </w:p>
        </w:tc>
      </w:tr>
      <w:tr w:rsidR="00635B18" w:rsidRPr="00512053" w14:paraId="03CB03BA" w14:textId="77777777" w:rsidTr="00801A92">
        <w:trPr>
          <w:trHeight w:val="291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87C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i/>
                <w:iCs/>
                <w:color w:val="000000" w:themeColor="text1"/>
              </w:rPr>
              <w:t>Streptococcus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F5A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7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C58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5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vAlign w:val="center"/>
          </w:tcPr>
          <w:p w14:paraId="026079C1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44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4A2B8CF2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65</w:t>
            </w:r>
          </w:p>
        </w:tc>
      </w:tr>
      <w:tr w:rsidR="00635B18" w:rsidRPr="00512053" w14:paraId="47414D10" w14:textId="77777777" w:rsidTr="00801A92">
        <w:trPr>
          <w:trHeight w:val="291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9897" w14:textId="77777777" w:rsidR="00635B18" w:rsidRPr="005E20D9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E20D9">
              <w:rPr>
                <w:rFonts w:ascii="Trebuchet MS" w:eastAsia="Times New Roman" w:hAnsi="Trebuchet MS" w:cs="Times New Roman"/>
                <w:color w:val="000000" w:themeColor="text1"/>
              </w:rPr>
              <w:t>Rikenellaceae.RC9.gut.grou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9E2B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8BC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0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AEE96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-0.3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FF185" w14:textId="77777777" w:rsidR="00635B18" w:rsidRPr="00512053" w:rsidRDefault="00635B18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</w:rPr>
              <w:t>0.068</w:t>
            </w:r>
          </w:p>
        </w:tc>
      </w:tr>
    </w:tbl>
    <w:p w14:paraId="2F363F2C" w14:textId="77777777" w:rsidR="00635B18" w:rsidRPr="00512053" w:rsidRDefault="00635B18" w:rsidP="00635B18">
      <w:pPr>
        <w:rPr>
          <w:rFonts w:ascii="Trebuchet MS" w:hAnsi="Trebuchet MS" w:cs="Times New Roman"/>
        </w:rPr>
      </w:pPr>
    </w:p>
    <w:p w14:paraId="1683FD1C" w14:textId="77777777" w:rsidR="00635B18" w:rsidRPr="00512053" w:rsidRDefault="00635B18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  <w:bookmarkStart w:id="1" w:name="_GoBack"/>
      <w:bookmarkEnd w:id="1"/>
    </w:p>
    <w:p w14:paraId="101C67F1" w14:textId="77777777" w:rsidR="00635B18" w:rsidRPr="00512053" w:rsidRDefault="00635B18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32F0E12A" w14:textId="6165C575" w:rsidR="00635B18" w:rsidRPr="00512053" w:rsidRDefault="00635B18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18551284" w14:textId="12B412D8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143A77C" w14:textId="3B7D10AC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7F55B0B" w14:textId="2AB2968E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20468C19" w14:textId="4D794BA3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41577AAA" w14:textId="5409AC6A" w:rsidR="00B17DD4" w:rsidRPr="00512053" w:rsidRDefault="00B17DD4" w:rsidP="00635B18">
      <w:pPr>
        <w:spacing w:line="240" w:lineRule="auto"/>
        <w:rPr>
          <w:rFonts w:ascii="Trebuchet MS" w:hAnsi="Trebuchet MS" w:cs="Times New Roman"/>
          <w:b/>
          <w:bCs/>
          <w:lang w:bidi="bn-BD"/>
        </w:rPr>
      </w:pPr>
    </w:p>
    <w:p w14:paraId="00A38C64" w14:textId="4326C154" w:rsidR="00635B18" w:rsidRPr="00512053" w:rsidRDefault="00635B18" w:rsidP="00635B18">
      <w:pPr>
        <w:spacing w:line="240" w:lineRule="auto"/>
        <w:rPr>
          <w:rFonts w:ascii="Trebuchet MS" w:hAnsi="Trebuchet MS" w:cs="Times New Roman"/>
        </w:rPr>
      </w:pPr>
      <w:r w:rsidRPr="00512053">
        <w:rPr>
          <w:rFonts w:ascii="Trebuchet MS" w:hAnsi="Trebuchet MS" w:cs="Times New Roman"/>
          <w:b/>
          <w:bCs/>
          <w:lang w:bidi="bn-BD"/>
        </w:rPr>
        <w:lastRenderedPageBreak/>
        <w:t xml:space="preserve">Supplementary Table S2. </w:t>
      </w:r>
      <w:r w:rsidR="009C688F" w:rsidRPr="00512053">
        <w:rPr>
          <w:rFonts w:ascii="Trebuchet MS" w:hAnsi="Trebuchet MS" w:cs="Times New Roman"/>
          <w:lang w:bidi="bn-BD"/>
        </w:rPr>
        <w:t>Nutrient, and chemical c</w:t>
      </w:r>
      <w:r w:rsidRPr="00512053">
        <w:rPr>
          <w:rFonts w:ascii="Trebuchet MS" w:hAnsi="Trebuchet MS" w:cs="Times New Roman"/>
          <w:lang w:bidi="bn-BD"/>
        </w:rPr>
        <w:t xml:space="preserve">omposition of sow </w:t>
      </w:r>
      <w:r w:rsidR="00B17DD4" w:rsidRPr="00512053">
        <w:rPr>
          <w:rFonts w:ascii="Trebuchet MS" w:hAnsi="Trebuchet MS" w:cs="Times New Roman"/>
          <w:lang w:bidi="bn-BD"/>
        </w:rPr>
        <w:t>gestation</w:t>
      </w:r>
      <w:r w:rsidR="009C688F" w:rsidRPr="00512053">
        <w:rPr>
          <w:rFonts w:ascii="Trebuchet MS" w:hAnsi="Trebuchet MS" w:cs="Times New Roman"/>
          <w:lang w:bidi="bn-BD"/>
        </w:rPr>
        <w:t>,</w:t>
      </w:r>
      <w:r w:rsidR="00B17DD4" w:rsidRPr="00512053">
        <w:rPr>
          <w:rFonts w:ascii="Trebuchet MS" w:hAnsi="Trebuchet MS" w:cs="Times New Roman"/>
          <w:lang w:bidi="bn-BD"/>
        </w:rPr>
        <w:t xml:space="preserve"> and lactation diet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2790"/>
        <w:gridCol w:w="2790"/>
        <w:gridCol w:w="2430"/>
        <w:gridCol w:w="2430"/>
      </w:tblGrid>
      <w:tr w:rsidR="009C688F" w:rsidRPr="00512053" w14:paraId="37AF672F" w14:textId="77777777" w:rsidTr="0005041F">
        <w:trPr>
          <w:trHeight w:val="45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27BD2" w14:textId="5BD70CA0" w:rsidR="009C688F" w:rsidRPr="00512053" w:rsidRDefault="009C688F" w:rsidP="0005041F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Nutrient composition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50FE4" w14:textId="77777777" w:rsidR="009C688F" w:rsidRPr="00512053" w:rsidRDefault="009C688F" w:rsidP="0005041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</w:p>
        </w:tc>
      </w:tr>
      <w:tr w:rsidR="00635B18" w:rsidRPr="00512053" w14:paraId="5EB4A522" w14:textId="77777777" w:rsidTr="0005041F">
        <w:trPr>
          <w:trHeight w:val="45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D9147" w14:textId="77777777" w:rsidR="00635B18" w:rsidRPr="00512053" w:rsidRDefault="00635B18" w:rsidP="0005041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bookmarkStart w:id="2" w:name="_Hlk106178908"/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Gestation diet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0611" w14:textId="77777777" w:rsidR="00635B18" w:rsidRPr="00512053" w:rsidRDefault="00635B18" w:rsidP="0005041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Lactation diet</w:t>
            </w:r>
          </w:p>
        </w:tc>
      </w:tr>
      <w:tr w:rsidR="00635B18" w:rsidRPr="00512053" w14:paraId="61EFF8F6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0018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Contro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7CC1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MF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DA110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8D5D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lang w:bidi="bn-BD"/>
              </w:rPr>
              <w:t>MFC</w:t>
            </w:r>
          </w:p>
        </w:tc>
      </w:tr>
      <w:tr w:rsidR="00635B18" w:rsidRPr="00512053" w14:paraId="458A9B5C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D22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Barley 29.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10E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Barley 29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803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hulled oats 25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E78B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hulled oats 25.44</w:t>
            </w:r>
          </w:p>
        </w:tc>
      </w:tr>
      <w:tr w:rsidR="00635B18" w:rsidRPr="00512053" w14:paraId="3886FFF8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E66B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s 14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9A7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s 14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DFC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Barley 16.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CEF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Barley 16.30</w:t>
            </w:r>
          </w:p>
        </w:tc>
      </w:tr>
      <w:tr w:rsidR="00635B18" w:rsidRPr="00512053" w14:paraId="1497F495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8FB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bran 14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D89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bran 14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D76B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15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176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15.00</w:t>
            </w:r>
          </w:p>
        </w:tc>
      </w:tr>
      <w:tr w:rsidR="00635B18" w:rsidRPr="00512053" w14:paraId="5D73A9E2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BF0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7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A97D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7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DA40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meal 11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D226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meal 11.10</w:t>
            </w:r>
          </w:p>
        </w:tc>
      </w:tr>
      <w:tr w:rsidR="00635B18" w:rsidRPr="00512053" w14:paraId="645B4978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382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gar beet pulp 6.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8C4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hulled oats 6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596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s 7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CDE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s 7.00</w:t>
            </w:r>
          </w:p>
        </w:tc>
      </w:tr>
      <w:tr w:rsidR="00635B18" w:rsidRPr="00512053" w14:paraId="4D2CC1D5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7B0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hulled oats 6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8DBE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feed meal 5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6F7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bran 6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FFF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bran 6.50</w:t>
            </w:r>
          </w:p>
        </w:tc>
      </w:tr>
      <w:tr w:rsidR="00635B18" w:rsidRPr="00512053" w14:paraId="5465866B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E23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feed meal 5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500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 hulls 4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82D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feed meal 3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66B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Wheat feed meal 3.00</w:t>
            </w:r>
          </w:p>
        </w:tc>
      </w:tr>
      <w:tr w:rsidR="00635B18" w:rsidRPr="00512053" w14:paraId="10EF302D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99DA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 hulls 4.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180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gar beet pulp 4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0070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Vegetable oils and fatty acids 2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77F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Vegetable oils and fatty acids 2.10</w:t>
            </w:r>
          </w:p>
        </w:tc>
      </w:tr>
      <w:tr w:rsidR="00635B18" w:rsidRPr="00512053" w14:paraId="7BD13FB2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E1F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nflower seed meal 3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ED1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nflower seed meal 3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765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 hulls 2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1D20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Oat hulls 2.00</w:t>
            </w:r>
          </w:p>
        </w:tc>
      </w:tr>
      <w:tr w:rsidR="00635B18" w:rsidRPr="00512053" w14:paraId="73E579A7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7F2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eas 2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062A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MFC-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fibr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2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2A9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gar beet pulp 2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9DB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ugar beet pulp 2.00</w:t>
            </w:r>
          </w:p>
        </w:tc>
      </w:tr>
      <w:tr w:rsidR="00635B18" w:rsidRPr="00512053" w14:paraId="17A09643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E56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meal 1.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128E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eas 2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BAA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Calcium carbonate 1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CC0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Calcium carbonate 1.74</w:t>
            </w:r>
          </w:p>
        </w:tc>
      </w:tr>
      <w:tr w:rsidR="00635B18" w:rsidRPr="00512053" w14:paraId="635BFFBC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55E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Calcium carbonate 1.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E59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meal 1.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C2ED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emixes 1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B540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emixes 1.09</w:t>
            </w:r>
          </w:p>
        </w:tc>
      </w:tr>
      <w:tr w:rsidR="00635B18" w:rsidRPr="00512053" w14:paraId="64B1972B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C4EF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Vegetable oils and fatty acids 1.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E56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Calcium carbonate 1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A5CB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Faba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bean (Horse bean) 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1C8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Faba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 xml:space="preserve"> bean (Horse bean) 1.00</w:t>
            </w:r>
          </w:p>
        </w:tc>
      </w:tr>
      <w:tr w:rsidR="00635B18" w:rsidRPr="00512053" w14:paraId="5BC04D6C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4BB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olasses 1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EE4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Vegetable oils and fatty acids 1.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712F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Linseed expeller 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E0AF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Linseed expeller 1.00</w:t>
            </w:r>
          </w:p>
        </w:tc>
      </w:tr>
      <w:tr w:rsidR="00635B18" w:rsidRPr="00512053" w14:paraId="795AF85A" w14:textId="77777777" w:rsidTr="0005041F">
        <w:trPr>
          <w:trHeight w:val="4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1CBF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0.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B68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olasses 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760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Glucose 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65E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Glucose 1.00</w:t>
            </w:r>
          </w:p>
        </w:tc>
      </w:tr>
      <w:tr w:rsidR="00635B18" w:rsidRPr="00512053" w14:paraId="6C7E530B" w14:textId="77777777" w:rsidTr="0005041F">
        <w:trPr>
          <w:trHeight w:val="4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7FB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emixes 0.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91D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0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346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eas 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2AB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eas 1.00</w:t>
            </w:r>
          </w:p>
        </w:tc>
      </w:tr>
      <w:tr w:rsidR="00635B18" w:rsidRPr="00512053" w14:paraId="23A69E63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BF6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dium bicarbonate 0.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071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emixes 0.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14E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0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DA55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val="fi-FI" w:bidi="bn-BD"/>
              </w:rPr>
              <w:t xml:space="preserve"> 0.95</w:t>
            </w:r>
          </w:p>
        </w:tc>
      </w:tr>
      <w:tr w:rsidR="00635B18" w:rsidRPr="00512053" w14:paraId="358C1D15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F596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Amino acids 0.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491E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odium bicarbonate 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E4A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Amino acids 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E182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Amino acids 0.68</w:t>
            </w:r>
          </w:p>
        </w:tc>
      </w:tr>
      <w:tr w:rsidR="00635B18" w:rsidRPr="00512053" w14:paraId="789675DB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74D6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alt 0.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1726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Amino acids 0.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EBBD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alt 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90E4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alt 0.51</w:t>
            </w:r>
          </w:p>
        </w:tc>
      </w:tr>
      <w:tr w:rsidR="00635B18" w:rsidRPr="00512053" w14:paraId="2A320312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5C81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ycotoxin binder 0.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83C6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Salt 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24A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fluorinated monocalcium phosphate 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55A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fluorinated monocalcium phosphate 0.44</w:t>
            </w:r>
          </w:p>
        </w:tc>
      </w:tr>
      <w:tr w:rsidR="00635B18" w:rsidRPr="00512053" w14:paraId="756A417D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C98BD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fluorinated monocalcium phosphate 0.0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C6447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ycotoxin binder 0.1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4FB48F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. tall oil fatty acids 0.1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EB7B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. tall oil fatty acids 0.10</w:t>
            </w:r>
          </w:p>
        </w:tc>
      </w:tr>
      <w:tr w:rsidR="00635B18" w:rsidRPr="00512053" w14:paraId="356B4788" w14:textId="77777777" w:rsidTr="0005041F">
        <w:trPr>
          <w:trHeight w:val="4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F551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036C9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Defluorinated monocalcium phosphate 0.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29848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agnesium oxide 0.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8E523" w14:textId="77777777" w:rsidR="00635B18" w:rsidRPr="00512053" w:rsidRDefault="00635B18" w:rsidP="0005041F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 w:themeColor="text1"/>
                <w:lang w:bidi="bn-BD"/>
              </w:rPr>
              <w:t>Magnesium oxide 0.05</w:t>
            </w:r>
          </w:p>
        </w:tc>
      </w:tr>
    </w:tbl>
    <w:tbl>
      <w:tblPr>
        <w:tblpPr w:leftFromText="180" w:rightFromText="180" w:vertAnchor="text" w:horzAnchor="margin" w:tblpY="178"/>
        <w:tblW w:w="10440" w:type="dxa"/>
        <w:tblLook w:val="04A0" w:firstRow="1" w:lastRow="0" w:firstColumn="1" w:lastColumn="0" w:noHBand="0" w:noVBand="1"/>
      </w:tblPr>
      <w:tblGrid>
        <w:gridCol w:w="3402"/>
        <w:gridCol w:w="1886"/>
        <w:gridCol w:w="1557"/>
        <w:gridCol w:w="1575"/>
        <w:gridCol w:w="2020"/>
      </w:tblGrid>
      <w:tr w:rsidR="009C688F" w:rsidRPr="00512053" w14:paraId="2B2CFE16" w14:textId="77777777" w:rsidTr="0005041F">
        <w:trPr>
          <w:trHeight w:val="213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40693" w14:textId="5910E70F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  <w:t>Chemical composition</w:t>
            </w:r>
          </w:p>
        </w:tc>
      </w:tr>
      <w:bookmarkEnd w:id="2"/>
      <w:tr w:rsidR="009C688F" w:rsidRPr="00512053" w14:paraId="3354EB84" w14:textId="77777777" w:rsidTr="0005041F">
        <w:trPr>
          <w:trHeight w:val="21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1C01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  <w:t> 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2DB4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  <w:t>Gestation diet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15F9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  <w:t>Lactation diet</w:t>
            </w:r>
          </w:p>
        </w:tc>
      </w:tr>
      <w:tr w:rsidR="009C688F" w:rsidRPr="00512053" w14:paraId="4805A811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FCBF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Analysis (per k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467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ontr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52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MF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EC9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ont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338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MFC</w:t>
            </w:r>
          </w:p>
        </w:tc>
      </w:tr>
      <w:tr w:rsidR="009C688F" w:rsidRPr="00512053" w14:paraId="2DC76AB7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39A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DM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D31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7,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337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7,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F57E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7,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CBAC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7,5</w:t>
            </w:r>
          </w:p>
        </w:tc>
      </w:tr>
      <w:tr w:rsidR="009C688F" w:rsidRPr="00512053" w14:paraId="289621BD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B13E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Ash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B4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8EE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B6C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B9FF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9</w:t>
            </w:r>
          </w:p>
        </w:tc>
      </w:tr>
      <w:tr w:rsidR="009C688F" w:rsidRPr="00512053" w14:paraId="35AAE77C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8AF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rude protein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DD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13,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64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13,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D24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15,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349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15,8</w:t>
            </w:r>
          </w:p>
        </w:tc>
      </w:tr>
      <w:tr w:rsidR="009C688F" w:rsidRPr="00512053" w14:paraId="499C524B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217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rude fat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89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4,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2A0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4,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7FB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5B6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7</w:t>
            </w:r>
          </w:p>
        </w:tc>
      </w:tr>
      <w:tr w:rsidR="009C688F" w:rsidRPr="00512053" w14:paraId="677B0A30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E17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rude fiber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FD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7,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98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7,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48E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44E7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4</w:t>
            </w:r>
          </w:p>
        </w:tc>
      </w:tr>
      <w:tr w:rsidR="009C688F" w:rsidRPr="00512053" w14:paraId="3B7742F5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D15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Lysine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32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6,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B9F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6,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10B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235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8</w:t>
            </w:r>
          </w:p>
        </w:tc>
      </w:tr>
      <w:tr w:rsidR="009C688F" w:rsidRPr="00512053" w14:paraId="366AD8C1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963B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Methionine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3E7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E7D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50A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3,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7120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3,0</w:t>
            </w:r>
          </w:p>
        </w:tc>
      </w:tr>
      <w:tr w:rsidR="009C688F" w:rsidRPr="00512053" w14:paraId="6690A47F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EF8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alcium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52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6,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B5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6,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68E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ACF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8</w:t>
            </w:r>
          </w:p>
        </w:tc>
      </w:tr>
      <w:tr w:rsidR="009C688F" w:rsidRPr="00512053" w14:paraId="229B021D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662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Phosphorus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4D2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4,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63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4,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75E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739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5,3</w:t>
            </w:r>
          </w:p>
        </w:tc>
      </w:tr>
      <w:tr w:rsidR="009C688F" w:rsidRPr="00512053" w14:paraId="03E59F47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CF3A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Sodium (g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C2DC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1CC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2FA9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4A68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2,2</w:t>
            </w:r>
          </w:p>
        </w:tc>
      </w:tr>
      <w:tr w:rsidR="009C688F" w:rsidRPr="00512053" w14:paraId="68504CCE" w14:textId="77777777" w:rsidTr="0005041F">
        <w:trPr>
          <w:trHeight w:val="21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218A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NE (MJ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6E32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,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3D72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8,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90A9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91ED2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9,9</w:t>
            </w:r>
          </w:p>
        </w:tc>
      </w:tr>
    </w:tbl>
    <w:p w14:paraId="5ABAE24E" w14:textId="73E16FC6" w:rsidR="00635B18" w:rsidRPr="00512053" w:rsidRDefault="00635B18" w:rsidP="00635B18">
      <w:pPr>
        <w:rPr>
          <w:rFonts w:ascii="Trebuchet MS" w:hAnsi="Trebuchet MS" w:cs="Times New Roman"/>
          <w:b/>
          <w:bCs/>
        </w:rPr>
      </w:pPr>
      <w:r w:rsidRPr="00512053">
        <w:rPr>
          <w:rFonts w:ascii="Trebuchet MS" w:hAnsi="Trebuchet MS" w:cs="Times New Roman"/>
          <w:b/>
          <w:bCs/>
          <w:lang w:bidi="bn-BD"/>
        </w:rPr>
        <w:lastRenderedPageBreak/>
        <w:t>Supplementary</w:t>
      </w:r>
      <w:r w:rsidRPr="00512053">
        <w:rPr>
          <w:rFonts w:ascii="Trebuchet MS" w:hAnsi="Trebuchet MS" w:cs="Times New Roman"/>
          <w:b/>
          <w:bCs/>
        </w:rPr>
        <w:t xml:space="preserve"> Table S3. Composition and nutritive value of MFC</w:t>
      </w:r>
    </w:p>
    <w:tbl>
      <w:tblPr>
        <w:tblW w:w="6498" w:type="dxa"/>
        <w:tblLook w:val="04A0" w:firstRow="1" w:lastRow="0" w:firstColumn="1" w:lastColumn="0" w:noHBand="0" w:noVBand="1"/>
      </w:tblPr>
      <w:tblGrid>
        <w:gridCol w:w="4396"/>
        <w:gridCol w:w="2102"/>
      </w:tblGrid>
      <w:tr w:rsidR="00635B18" w:rsidRPr="00512053" w14:paraId="30F9DF3A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9A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Analysis (per k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A9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amount</w:t>
            </w:r>
            <w:proofErr w:type="spellEnd"/>
          </w:p>
        </w:tc>
      </w:tr>
      <w:tr w:rsidR="00635B18" w:rsidRPr="00512053" w14:paraId="6FB8E6C3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776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Moisture,%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9C1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8.2</w:t>
            </w:r>
          </w:p>
        </w:tc>
      </w:tr>
      <w:tr w:rsidR="00635B18" w:rsidRPr="00512053" w14:paraId="1B50F3F3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CC2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Dry 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matter,%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39F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91.8</w:t>
            </w:r>
          </w:p>
        </w:tc>
      </w:tr>
      <w:tr w:rsidR="00635B18" w:rsidRPr="00512053" w14:paraId="7989EB31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6E7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Crud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 protein (N * 6.25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C0F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95</w:t>
            </w:r>
          </w:p>
        </w:tc>
      </w:tr>
      <w:tr w:rsidR="00635B18" w:rsidRPr="00512053" w14:paraId="4927B142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B5B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Crude </w:t>
            </w: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fat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956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28</w:t>
            </w:r>
          </w:p>
        </w:tc>
      </w:tr>
      <w:tr w:rsidR="00635B18" w:rsidRPr="00512053" w14:paraId="345F5A43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16F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Crude </w:t>
            </w: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fiber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70A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205</w:t>
            </w:r>
          </w:p>
        </w:tc>
      </w:tr>
      <w:tr w:rsidR="00635B18" w:rsidRPr="00512053" w14:paraId="6443CB56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7A8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NDF </w:t>
            </w: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fiber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841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439</w:t>
            </w:r>
          </w:p>
        </w:tc>
      </w:tr>
      <w:tr w:rsidR="00635B18" w:rsidRPr="00512053" w14:paraId="036C551E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7FA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Ash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FD1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84</w:t>
            </w:r>
          </w:p>
        </w:tc>
      </w:tr>
      <w:tr w:rsidR="00635B18" w:rsidRPr="00512053" w14:paraId="1FC5DA36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19B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Nitrogen-free </w:t>
            </w: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extracts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7C0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588</w:t>
            </w:r>
          </w:p>
        </w:tc>
      </w:tr>
      <w:tr w:rsidR="00635B18" w:rsidRPr="00512053" w14:paraId="0D79DAE0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1B2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Phosphorus (P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FF8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0.61</w:t>
            </w:r>
          </w:p>
        </w:tc>
      </w:tr>
      <w:tr w:rsidR="00635B18" w:rsidRPr="00512053" w14:paraId="5CB2B1B4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8E6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Potassium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 (K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F24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2.4</w:t>
            </w:r>
          </w:p>
        </w:tc>
      </w:tr>
      <w:tr w:rsidR="00635B18" w:rsidRPr="00512053" w14:paraId="09622573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3D8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alcium (Ca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368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7.8</w:t>
            </w:r>
          </w:p>
        </w:tc>
      </w:tr>
      <w:tr w:rsidR="00635B18" w:rsidRPr="00512053" w14:paraId="13E7500C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740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Magnesium (Mg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4D2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2.4</w:t>
            </w:r>
          </w:p>
        </w:tc>
      </w:tr>
      <w:tr w:rsidR="00635B18" w:rsidRPr="00512053" w14:paraId="1E0ECC7C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9A6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Sodium (Na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242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15</w:t>
            </w:r>
          </w:p>
        </w:tc>
      </w:tr>
      <w:tr w:rsidR="00635B18" w:rsidRPr="00512053" w14:paraId="1C071FEF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675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Sulfur (S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757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1.7</w:t>
            </w:r>
          </w:p>
        </w:tc>
      </w:tr>
      <w:tr w:rsidR="00635B18" w:rsidRPr="00512053" w14:paraId="74085B80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9E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Iro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 (Fe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421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310</w:t>
            </w:r>
          </w:p>
        </w:tc>
      </w:tr>
      <w:tr w:rsidR="00635B18" w:rsidRPr="00512053" w14:paraId="2AA508F6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3F3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Copper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 (Cu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718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5.2</w:t>
            </w:r>
          </w:p>
        </w:tc>
      </w:tr>
      <w:tr w:rsidR="00635B18" w:rsidRPr="00512053" w14:paraId="2676A659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9DE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Manganese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 xml:space="preserve"> (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Mn</w:t>
            </w:r>
            <w:proofErr w:type="spellEnd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sv-SE"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A82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54</w:t>
            </w:r>
          </w:p>
        </w:tc>
      </w:tr>
      <w:tr w:rsidR="00635B18" w:rsidRPr="00512053" w14:paraId="21C6D3AA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6C3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Zinc (Zn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4EB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21</w:t>
            </w:r>
          </w:p>
        </w:tc>
      </w:tr>
      <w:tr w:rsidR="00635B18" w:rsidRPr="00512053" w14:paraId="0EC0C416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E1D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 K / (Ca + Mg) eq ratio,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FBE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0.11</w:t>
            </w:r>
          </w:p>
        </w:tc>
      </w:tr>
      <w:tr w:rsidR="00635B18" w:rsidRPr="00512053" w14:paraId="73421185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45A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Selenium (Se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kg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D4D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0.10</w:t>
            </w:r>
          </w:p>
        </w:tc>
      </w:tr>
      <w:tr w:rsidR="00635B18" w:rsidRPr="00512053" w14:paraId="637F1D3B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1E3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hlorides (Cl-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100 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0A6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0.05</w:t>
            </w:r>
          </w:p>
        </w:tc>
      </w:tr>
      <w:tr w:rsidR="00635B18" w:rsidRPr="00512053" w14:paraId="06AE5B23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5E6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Chloride for table </w:t>
            </w: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salt,g</w:t>
            </w:r>
            <w:proofErr w:type="spellEnd"/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100 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E2C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0.10</w:t>
            </w:r>
          </w:p>
        </w:tc>
      </w:tr>
      <w:tr w:rsidR="00635B18" w:rsidRPr="00512053" w14:paraId="02B848B8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10B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proofErr w:type="spellStart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NaCl,µ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g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100 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8BB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21 (LOQ)</w:t>
            </w:r>
          </w:p>
        </w:tc>
      </w:tr>
      <w:tr w:rsidR="00635B18" w:rsidRPr="00512053" w14:paraId="4BCA3C14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638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Vitamin D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3,µ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g/100 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241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0.25 (LOQ)</w:t>
            </w:r>
          </w:p>
        </w:tc>
      </w:tr>
      <w:tr w:rsidR="00635B18" w:rsidRPr="00512053" w14:paraId="57CF2AD8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AE2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(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olecalciferol</w:t>
            </w:r>
            <w:proofErr w:type="spellEnd"/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),mg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/100 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9ED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1.15</w:t>
            </w:r>
          </w:p>
        </w:tc>
      </w:tr>
      <w:tr w:rsidR="00635B18" w:rsidRPr="00512053" w14:paraId="15A742AF" w14:textId="77777777" w:rsidTr="00512053">
        <w:trPr>
          <w:trHeight w:val="283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75A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alpha-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tocopherol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 xml:space="preserve"> (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vitamin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 xml:space="preserve"> E</w:t>
            </w:r>
            <w:proofErr w:type="gramStart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),%</w:t>
            </w:r>
            <w:proofErr w:type="gramEnd"/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 xml:space="preserve"> 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C26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val="fi-FI" w:bidi="bn-BD"/>
              </w:rPr>
              <w:t>&lt;0.5 (LOD)</w:t>
            </w:r>
          </w:p>
        </w:tc>
      </w:tr>
    </w:tbl>
    <w:p w14:paraId="4CB5EA92" w14:textId="77777777" w:rsidR="00635B18" w:rsidRPr="00512053" w:rsidRDefault="00635B18" w:rsidP="00635B18">
      <w:pPr>
        <w:rPr>
          <w:rFonts w:ascii="Trebuchet MS" w:hAnsi="Trebuchet MS" w:cs="Times New Roman"/>
        </w:rPr>
      </w:pPr>
    </w:p>
    <w:p w14:paraId="79F4C950" w14:textId="7384D291" w:rsidR="00635B18" w:rsidRPr="00512053" w:rsidRDefault="00635B18" w:rsidP="00635B18">
      <w:pPr>
        <w:rPr>
          <w:rFonts w:ascii="Trebuchet MS" w:hAnsi="Trebuchet MS" w:cs="Times New Roman"/>
        </w:rPr>
      </w:pPr>
    </w:p>
    <w:p w14:paraId="498EF405" w14:textId="0C343AA9" w:rsidR="0005041F" w:rsidRPr="00512053" w:rsidRDefault="0005041F" w:rsidP="00635B18">
      <w:pPr>
        <w:rPr>
          <w:rFonts w:ascii="Trebuchet MS" w:hAnsi="Trebuchet MS" w:cs="Times New Roman"/>
        </w:rPr>
      </w:pPr>
    </w:p>
    <w:p w14:paraId="4ABB2CE0" w14:textId="09B57228" w:rsidR="0005041F" w:rsidRPr="00512053" w:rsidRDefault="0005041F" w:rsidP="00635B18">
      <w:pPr>
        <w:rPr>
          <w:rFonts w:ascii="Trebuchet MS" w:hAnsi="Trebuchet MS" w:cs="Times New Roman"/>
        </w:rPr>
      </w:pPr>
    </w:p>
    <w:p w14:paraId="10E927C6" w14:textId="5BA79618" w:rsidR="0005041F" w:rsidRPr="00512053" w:rsidRDefault="0005041F" w:rsidP="00635B18">
      <w:pPr>
        <w:rPr>
          <w:rFonts w:ascii="Trebuchet MS" w:hAnsi="Trebuchet MS" w:cs="Times New Roman"/>
        </w:rPr>
      </w:pPr>
    </w:p>
    <w:p w14:paraId="4735F547" w14:textId="7C0F8778" w:rsidR="0005041F" w:rsidRPr="00512053" w:rsidRDefault="0005041F" w:rsidP="00635B18">
      <w:pPr>
        <w:rPr>
          <w:rFonts w:ascii="Trebuchet MS" w:hAnsi="Trebuchet MS" w:cs="Times New Roman"/>
        </w:rPr>
      </w:pPr>
    </w:p>
    <w:p w14:paraId="7ACD0F42" w14:textId="27CF632B" w:rsidR="0005041F" w:rsidRPr="00512053" w:rsidRDefault="0005041F" w:rsidP="00635B18">
      <w:pPr>
        <w:rPr>
          <w:rFonts w:ascii="Trebuchet MS" w:hAnsi="Trebuchet MS" w:cs="Times New Roman"/>
        </w:rPr>
      </w:pPr>
    </w:p>
    <w:p w14:paraId="5A1C3CC4" w14:textId="0854045F" w:rsidR="0005041F" w:rsidRPr="00512053" w:rsidRDefault="0005041F" w:rsidP="00635B18">
      <w:pPr>
        <w:rPr>
          <w:rFonts w:ascii="Trebuchet MS" w:hAnsi="Trebuchet MS" w:cs="Times New Roman"/>
        </w:rPr>
      </w:pPr>
    </w:p>
    <w:p w14:paraId="1A3869D6" w14:textId="0140E880" w:rsidR="0005041F" w:rsidRPr="00512053" w:rsidRDefault="0005041F" w:rsidP="00635B18">
      <w:pPr>
        <w:rPr>
          <w:rFonts w:ascii="Trebuchet MS" w:hAnsi="Trebuchet MS" w:cs="Times New Roman"/>
        </w:rPr>
      </w:pPr>
    </w:p>
    <w:p w14:paraId="32241AFE" w14:textId="2E2C475C" w:rsidR="0005041F" w:rsidRPr="00512053" w:rsidRDefault="0005041F" w:rsidP="00635B18">
      <w:pPr>
        <w:rPr>
          <w:rFonts w:ascii="Trebuchet MS" w:hAnsi="Trebuchet MS" w:cs="Times New Roman"/>
        </w:rPr>
      </w:pPr>
    </w:p>
    <w:p w14:paraId="73BA6587" w14:textId="50D5F114" w:rsidR="0005041F" w:rsidRPr="00512053" w:rsidRDefault="0005041F" w:rsidP="00635B18">
      <w:pPr>
        <w:rPr>
          <w:rFonts w:ascii="Trebuchet MS" w:hAnsi="Trebuchet MS" w:cs="Times New Roman"/>
        </w:rPr>
      </w:pPr>
    </w:p>
    <w:p w14:paraId="3A8E6641" w14:textId="03F5AB3A" w:rsidR="0005041F" w:rsidRPr="00512053" w:rsidRDefault="0005041F" w:rsidP="00635B18">
      <w:pPr>
        <w:rPr>
          <w:rFonts w:ascii="Trebuchet MS" w:hAnsi="Trebuchet MS" w:cs="Times New Roman"/>
        </w:rPr>
      </w:pPr>
    </w:p>
    <w:p w14:paraId="02B67ADC" w14:textId="77777777" w:rsidR="0005041F" w:rsidRPr="00512053" w:rsidRDefault="0005041F" w:rsidP="00635B18">
      <w:pPr>
        <w:rPr>
          <w:rFonts w:ascii="Trebuchet MS" w:hAnsi="Trebuchet MS" w:cs="Times New Roman"/>
        </w:rPr>
      </w:pPr>
    </w:p>
    <w:p w14:paraId="373C5C05" w14:textId="23144F4B" w:rsidR="00635B18" w:rsidRPr="00512053" w:rsidRDefault="00635B18" w:rsidP="00635B18">
      <w:pPr>
        <w:spacing w:line="240" w:lineRule="auto"/>
        <w:rPr>
          <w:rFonts w:ascii="Trebuchet MS" w:hAnsi="Trebuchet MS" w:cs="Times New Roman"/>
          <w:b/>
          <w:bCs/>
        </w:rPr>
      </w:pPr>
      <w:r w:rsidRPr="00512053">
        <w:rPr>
          <w:rFonts w:ascii="Trebuchet MS" w:hAnsi="Trebuchet MS" w:cs="Times New Roman"/>
          <w:b/>
          <w:bCs/>
          <w:lang w:bidi="bn-BD"/>
        </w:rPr>
        <w:lastRenderedPageBreak/>
        <w:t xml:space="preserve">Supplementary Table S4. </w:t>
      </w:r>
      <w:r w:rsidR="009C688F" w:rsidRPr="00512053">
        <w:rPr>
          <w:rFonts w:ascii="Trebuchet MS" w:hAnsi="Trebuchet MS" w:cs="Times New Roman"/>
          <w:lang w:bidi="bn-BD"/>
        </w:rPr>
        <w:t xml:space="preserve">Nutrient, and chemical </w:t>
      </w:r>
      <w:r w:rsidRPr="00512053">
        <w:rPr>
          <w:rFonts w:ascii="Trebuchet MS" w:hAnsi="Trebuchet MS" w:cs="Times New Roman"/>
          <w:lang w:bidi="bn-BD"/>
        </w:rPr>
        <w:t>composition of piglets’ creep feed, post-weaning feed.</w:t>
      </w:r>
    </w:p>
    <w:tbl>
      <w:tblPr>
        <w:tblW w:w="10462" w:type="dxa"/>
        <w:tblLook w:val="04A0" w:firstRow="1" w:lastRow="0" w:firstColumn="1" w:lastColumn="0" w:noHBand="0" w:noVBand="1"/>
      </w:tblPr>
      <w:tblGrid>
        <w:gridCol w:w="2029"/>
        <w:gridCol w:w="460"/>
        <w:gridCol w:w="1110"/>
        <w:gridCol w:w="228"/>
        <w:gridCol w:w="1264"/>
        <w:gridCol w:w="318"/>
        <w:gridCol w:w="1020"/>
        <w:gridCol w:w="635"/>
        <w:gridCol w:w="629"/>
        <w:gridCol w:w="1026"/>
        <w:gridCol w:w="312"/>
        <w:gridCol w:w="1431"/>
      </w:tblGrid>
      <w:tr w:rsidR="009C688F" w:rsidRPr="00512053" w14:paraId="12B5C0BF" w14:textId="77777777" w:rsidTr="009C688F">
        <w:trPr>
          <w:trHeight w:val="95"/>
        </w:trPr>
        <w:tc>
          <w:tcPr>
            <w:tcW w:w="104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BF2C" w14:textId="02786892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hAnsi="Trebuchet MS" w:cs="Times New Roman"/>
                <w:lang w:bidi="bn-BD"/>
              </w:rPr>
              <w:t>Nutrient composition</w:t>
            </w:r>
          </w:p>
        </w:tc>
      </w:tr>
      <w:tr w:rsidR="009C688F" w:rsidRPr="00512053" w14:paraId="7C4C7289" w14:textId="77777777" w:rsidTr="00512053">
        <w:trPr>
          <w:trHeight w:val="95"/>
        </w:trPr>
        <w:tc>
          <w:tcPr>
            <w:tcW w:w="35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EC08" w14:textId="5D32B80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Pre-weaning creep feed</w:t>
            </w:r>
          </w:p>
        </w:tc>
        <w:tc>
          <w:tcPr>
            <w:tcW w:w="68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8F2C" w14:textId="761059B1" w:rsidR="009C688F" w:rsidRPr="00512053" w:rsidRDefault="009C688F" w:rsidP="009C688F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Post-weaning feed</w:t>
            </w:r>
          </w:p>
        </w:tc>
      </w:tr>
      <w:tr w:rsidR="00635B18" w:rsidRPr="00512053" w14:paraId="54A1A6BC" w14:textId="77777777" w:rsidTr="009C688F">
        <w:trPr>
          <w:trHeight w:val="95"/>
        </w:trPr>
        <w:tc>
          <w:tcPr>
            <w:tcW w:w="35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E3A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 xml:space="preserve"> (7-22)</w:t>
            </w:r>
          </w:p>
        </w:tc>
        <w:tc>
          <w:tcPr>
            <w:tcW w:w="34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A7D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23-35 d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5D4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35-49 d</w:t>
            </w:r>
          </w:p>
        </w:tc>
      </w:tr>
      <w:tr w:rsidR="00635B18" w:rsidRPr="00512053" w14:paraId="6D607CCB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5A8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Control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E96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MFC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9C1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Control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D98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MF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96A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Control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C47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lang w:bidi="bn-BD"/>
              </w:rPr>
              <w:t>MFC</w:t>
            </w:r>
          </w:p>
        </w:tc>
      </w:tr>
      <w:tr w:rsidR="00635B18" w:rsidRPr="00512053" w14:paraId="0342C345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62B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21.62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FB8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21.62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129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30.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C1F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30.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EBA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30.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7E7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30.00</w:t>
            </w:r>
          </w:p>
        </w:tc>
      </w:tr>
      <w:tr w:rsidR="00635B18" w:rsidRPr="00512053" w14:paraId="7B5731F2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D84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20.0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F33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20.0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0E9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15.9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DA7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15.9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08D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20.3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9C8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20.30</w:t>
            </w:r>
          </w:p>
        </w:tc>
      </w:tr>
      <w:tr w:rsidR="00635B18" w:rsidRPr="00512053" w14:paraId="1C604DD1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0C9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13.4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056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Barley 13.3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31D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14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9EE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14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304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18.0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FEC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hulled oats 18.04</w:t>
            </w:r>
          </w:p>
        </w:tc>
      </w:tr>
      <w:tr w:rsidR="00635B18" w:rsidRPr="00512053" w14:paraId="1A5433D5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0FA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teamed corn 10.0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A95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teamed corn 10.0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799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powder 5.2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BA4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powder 5.2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F0A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6.3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3AD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6.30</w:t>
            </w:r>
          </w:p>
        </w:tc>
      </w:tr>
      <w:tr w:rsidR="00635B18" w:rsidRPr="00512053" w14:paraId="5DEA01F4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312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6.64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20B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6.64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6A5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teamed corn 5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5F7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teamed corn 5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5C3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5.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4BA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5.00</w:t>
            </w:r>
          </w:p>
        </w:tc>
      </w:tr>
      <w:tr w:rsidR="00635B18" w:rsidRPr="00512053" w14:paraId="52D94DDC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DCC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meal 5.38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E6A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meal 5.38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748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4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F25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4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67B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 xml:space="preserve"> meal 3.1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CFB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Soyabean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 xml:space="preserve"> meal 3.10</w:t>
            </w:r>
          </w:p>
        </w:tc>
      </w:tr>
      <w:tr w:rsidR="00635B18" w:rsidRPr="00512053" w14:paraId="04547F41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DB7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3.5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6FA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3.5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F4A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3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467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s 3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521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2.5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77D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2.56</w:t>
            </w:r>
          </w:p>
        </w:tc>
      </w:tr>
      <w:tr w:rsidR="00635B18" w:rsidRPr="00512053" w14:paraId="41EA4935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A0F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3.08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71C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3.08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F320" w14:textId="49300049" w:rsidR="00635B18" w:rsidRPr="00512053" w:rsidRDefault="00B17DD4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3</w:t>
            </w:r>
            <w:r w:rsidR="00635B18" w:rsidRPr="00512053">
              <w:rPr>
                <w:rFonts w:ascii="Trebuchet MS" w:eastAsia="Times New Roman" w:hAnsi="Trebuchet MS" w:cs="Times New Roman"/>
                <w:lang w:bidi="bn-BD"/>
              </w:rPr>
              <w:t>.5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FAED" w14:textId="616AFD18" w:rsidR="00635B18" w:rsidRPr="00512053" w:rsidRDefault="00B17DD4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remixes 3</w:t>
            </w:r>
            <w:r w:rsidR="00635B18" w:rsidRPr="00512053">
              <w:rPr>
                <w:rFonts w:ascii="Trebuchet MS" w:eastAsia="Times New Roman" w:hAnsi="Trebuchet MS" w:cs="Times New Roman"/>
                <w:lang w:bidi="bn-BD"/>
              </w:rPr>
              <w:t>.5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29F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2.0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E63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2.03</w:t>
            </w:r>
          </w:p>
        </w:tc>
      </w:tr>
      <w:tr w:rsidR="00635B18" w:rsidRPr="00512053" w14:paraId="4EACB0AD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5AC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2.5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87E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2.5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4E1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 hulls 3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591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Oat hulls 3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A80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2.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1AD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2.00</w:t>
            </w:r>
          </w:p>
        </w:tc>
      </w:tr>
      <w:tr w:rsidR="00635B18" w:rsidRPr="00512053" w14:paraId="1E0F1F64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BF6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1.95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CEF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1.95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CF8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2.6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80F9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2.6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021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powder 1.4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2DE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y powder 1.48</w:t>
            </w:r>
          </w:p>
        </w:tc>
      </w:tr>
      <w:tr w:rsidR="00635B18" w:rsidRPr="00512053" w14:paraId="058D7E50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F29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1.9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FAE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1.51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08F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2.1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F92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2.1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A48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3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10C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30</w:t>
            </w:r>
          </w:p>
        </w:tc>
      </w:tr>
      <w:tr w:rsidR="00635B18" w:rsidRPr="00512053" w14:paraId="022A5AA3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695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1.51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749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1.5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B47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2.1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38B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2.1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6A5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1.1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54F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1.18</w:t>
            </w:r>
          </w:p>
        </w:tc>
      </w:tr>
      <w:tr w:rsidR="00635B18" w:rsidRPr="00512053" w14:paraId="09DCCF10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C1D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1.5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DF1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5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AC7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9BB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3A9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0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5F2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02</w:t>
            </w:r>
          </w:p>
        </w:tc>
      </w:tr>
      <w:tr w:rsidR="00635B18" w:rsidRPr="00512053" w14:paraId="4CE1C5D7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558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inseed expeller 1.5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14A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1.37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F59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1.2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F1D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1.2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416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1.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633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1.00</w:t>
            </w:r>
          </w:p>
        </w:tc>
      </w:tr>
      <w:tr w:rsidR="00635B18" w:rsidRPr="00512053" w14:paraId="4EB0B16B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9DE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Potato protein 1.37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584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17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703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0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7CB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0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569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1.0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E42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1.00</w:t>
            </w:r>
          </w:p>
        </w:tc>
      </w:tr>
      <w:tr w:rsidR="00635B18" w:rsidRPr="00512053" w14:paraId="7B00D9A8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479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Glucose 1.17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218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1.1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53F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1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2AB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Fish meal 1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44E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9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77D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96</w:t>
            </w:r>
          </w:p>
        </w:tc>
      </w:tr>
      <w:tr w:rsidR="00635B18" w:rsidRPr="00512053" w14:paraId="56FA22BC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FEB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oya protein concentrate 1.1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6F8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MFC-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fibr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 xml:space="preserve"> 1.0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291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0.9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6D3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Amino acids 0.9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BB6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alcium carbonate 0.7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ADD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alcium carbonate 0.76</w:t>
            </w:r>
          </w:p>
        </w:tc>
      </w:tr>
      <w:tr w:rsidR="00635B18" w:rsidRPr="00512053" w14:paraId="326EFE78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712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0.55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730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bran 1.0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C48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0.7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924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0.7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D90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0.7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FD52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kimmed milk powder 0.72</w:t>
            </w:r>
          </w:p>
        </w:tc>
      </w:tr>
      <w:tr w:rsidR="00635B18" w:rsidRPr="00512053" w14:paraId="70DF3B25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069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6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26F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Vegetable oils and fatty acids 0.55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0C6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0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646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0.6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7CB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36C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6</w:t>
            </w:r>
          </w:p>
        </w:tc>
      </w:tr>
      <w:tr w:rsidR="00635B18" w:rsidRPr="00512053" w14:paraId="73AF2D62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E5E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lastRenderedPageBreak/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32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219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6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557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147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Salt 0.4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E99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756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0</w:t>
            </w:r>
          </w:p>
        </w:tc>
      </w:tr>
      <w:tr w:rsidR="00635B18" w:rsidRPr="00512053" w14:paraId="1B6078E3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0C8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521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32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1B0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6BA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C19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0.2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2C4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Coconut oil 0.21</w:t>
            </w:r>
          </w:p>
        </w:tc>
      </w:tr>
      <w:tr w:rsidR="00635B18" w:rsidRPr="00512053" w14:paraId="210CCE5B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4ED1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15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842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Defluorinated monocalcium phosphate 0.3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09BC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604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Progu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.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yeast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</w:t>
            </w:r>
            <w:proofErr w:type="spellStart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>hydrolysate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val="fi-FI" w:bidi="bn-BD"/>
              </w:rPr>
              <w:t xml:space="preserve"> 0.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EAF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0.1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E76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Wheat gluten 0.16</w:t>
            </w:r>
          </w:p>
        </w:tc>
      </w:tr>
      <w:tr w:rsidR="00635B18" w:rsidRPr="00512053" w14:paraId="78F615BD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498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C36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15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BD20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77D4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B59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36D3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</w:tr>
      <w:tr w:rsidR="00635B18" w:rsidRPr="00512053" w14:paraId="3C0CD26A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F2BE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18E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proofErr w:type="spellStart"/>
            <w:r w:rsidRPr="00512053">
              <w:rPr>
                <w:rFonts w:ascii="Trebuchet MS" w:eastAsia="Times New Roman" w:hAnsi="Trebuchet MS" w:cs="Times New Roman"/>
                <w:lang w:bidi="bn-BD"/>
              </w:rPr>
              <w:t>Progres</w:t>
            </w:r>
            <w:proofErr w:type="spellEnd"/>
            <w:r w:rsidRPr="00512053">
              <w:rPr>
                <w:rFonts w:ascii="Trebuchet MS" w:eastAsia="Times New Roman" w:hAnsi="Trebuchet MS" w:cs="Times New Roman"/>
                <w:lang w:bidi="bn-BD"/>
              </w:rPr>
              <w:t>. tall oil fatty acids 0.1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FA09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0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F40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0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7255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0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ECCB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Lactose 0.02</w:t>
            </w:r>
          </w:p>
        </w:tc>
      </w:tr>
      <w:tr w:rsidR="00635B18" w:rsidRPr="00512053" w14:paraId="44009FDA" w14:textId="77777777" w:rsidTr="009C688F">
        <w:trPr>
          <w:trHeight w:val="9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FC9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EED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MFC 1.00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957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AF6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MFC 2.0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E39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550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lang w:bidi="bn-BD"/>
              </w:rPr>
              <w:t>MFC 2.00</w:t>
            </w:r>
          </w:p>
        </w:tc>
      </w:tr>
      <w:tr w:rsidR="009C688F" w:rsidRPr="00512053" w14:paraId="729A6F31" w14:textId="77777777" w:rsidTr="00512053">
        <w:trPr>
          <w:trHeight w:val="270"/>
        </w:trPr>
        <w:tc>
          <w:tcPr>
            <w:tcW w:w="1046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6624B1" w14:textId="3540DCA5" w:rsidR="009C688F" w:rsidRPr="00512053" w:rsidRDefault="009C688F" w:rsidP="009C688F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b/>
                <w:bCs/>
                <w:color w:val="000000"/>
                <w:lang w:bidi="bn-BD"/>
              </w:rPr>
              <w:t>Chemical composition</w:t>
            </w:r>
          </w:p>
        </w:tc>
      </w:tr>
      <w:tr w:rsidR="009C688F" w:rsidRPr="00512053" w14:paraId="6101E516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D5845" w14:textId="77777777" w:rsidR="009C688F" w:rsidRPr="00512053" w:rsidRDefault="009C688F" w:rsidP="00512053">
            <w:pPr>
              <w:spacing w:after="0" w:line="240" w:lineRule="auto"/>
              <w:jc w:val="right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</w:p>
        </w:tc>
        <w:tc>
          <w:tcPr>
            <w:tcW w:w="26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0220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Piglet's creep feed</w:t>
            </w:r>
          </w:p>
        </w:tc>
        <w:tc>
          <w:tcPr>
            <w:tcW w:w="53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75A9D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Post-weaning feed</w:t>
            </w:r>
          </w:p>
        </w:tc>
      </w:tr>
      <w:tr w:rsidR="009C688F" w:rsidRPr="00512053" w14:paraId="4B61D2E1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E758E" w14:textId="77777777" w:rsidR="009C688F" w:rsidRPr="00512053" w:rsidRDefault="009C688F" w:rsidP="00512053">
            <w:pPr>
              <w:spacing w:after="0" w:line="240" w:lineRule="auto"/>
              <w:jc w:val="right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</w:p>
        </w:tc>
        <w:tc>
          <w:tcPr>
            <w:tcW w:w="26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B08607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Pre-weaning (7-22d)</w:t>
            </w:r>
          </w:p>
        </w:tc>
        <w:tc>
          <w:tcPr>
            <w:tcW w:w="26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29249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23-35 d</w:t>
            </w:r>
          </w:p>
        </w:tc>
        <w:tc>
          <w:tcPr>
            <w:tcW w:w="27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2C8E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5-49 d</w:t>
            </w:r>
          </w:p>
        </w:tc>
      </w:tr>
      <w:tr w:rsidR="009C688F" w:rsidRPr="00512053" w14:paraId="7F308E82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EBD7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Analysis (per k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525F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ontro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FA5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MFC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3892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ontrol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05C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MFC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0A0B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ontro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19A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MFC</w:t>
            </w:r>
          </w:p>
        </w:tc>
      </w:tr>
      <w:tr w:rsidR="009C688F" w:rsidRPr="00512053" w14:paraId="5CCE8916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5D2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Moisture (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EA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553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37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50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11F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47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5</w:t>
            </w:r>
          </w:p>
        </w:tc>
      </w:tr>
      <w:tr w:rsidR="009C688F" w:rsidRPr="00512053" w14:paraId="0FBB8688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DC0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rude protein (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A0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9,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0EC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9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18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6,4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2DF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6,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9C0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6,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496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6,6</w:t>
            </w:r>
          </w:p>
        </w:tc>
      </w:tr>
      <w:tr w:rsidR="009C688F" w:rsidRPr="00512053" w14:paraId="774BAC8C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296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rude fat (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AA4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C2C2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93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9BC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4C9C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6B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4</w:t>
            </w:r>
          </w:p>
        </w:tc>
      </w:tr>
      <w:tr w:rsidR="009C688F" w:rsidRPr="00512053" w14:paraId="643DD2A3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9CD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rude fiber (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98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2,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18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6ECF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AD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B1E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348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0</w:t>
            </w:r>
          </w:p>
        </w:tc>
      </w:tr>
      <w:tr w:rsidR="009C688F" w:rsidRPr="00512053" w14:paraId="44D9262D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D1E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Ash (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2F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5F44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18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8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CF8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AE7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B7A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9</w:t>
            </w:r>
          </w:p>
        </w:tc>
      </w:tr>
      <w:tr w:rsidR="009C688F" w:rsidRPr="00512053" w14:paraId="3A07A3C1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3AE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Methionine (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10E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D9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87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9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FD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16B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22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3</w:t>
            </w:r>
          </w:p>
        </w:tc>
      </w:tr>
      <w:tr w:rsidR="009C688F" w:rsidRPr="00512053" w14:paraId="192C2C7F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130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Lysine (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29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4,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B9E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4,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C8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1,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8F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1,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A95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3D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2,1</w:t>
            </w:r>
          </w:p>
        </w:tc>
      </w:tr>
      <w:tr w:rsidR="009C688F" w:rsidRPr="00512053" w14:paraId="01310AC2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B9E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Calcium (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12D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7,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0F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7,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FCE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06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55F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FD1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6,7</w:t>
            </w:r>
          </w:p>
        </w:tc>
      </w:tr>
      <w:tr w:rsidR="009C688F" w:rsidRPr="00512053" w14:paraId="5221FA07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22F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Phosphorus (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746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15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FF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AC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5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120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AA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4,9</w:t>
            </w:r>
          </w:p>
        </w:tc>
      </w:tr>
      <w:tr w:rsidR="009C688F" w:rsidRPr="00512053" w14:paraId="54EE676A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BE13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Sodium (g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CF73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1BAA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F4AB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088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3,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1D07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2,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644B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2,5</w:t>
            </w:r>
          </w:p>
        </w:tc>
      </w:tr>
      <w:tr w:rsidR="009C688F" w:rsidRPr="00512053" w14:paraId="43CD5192" w14:textId="77777777" w:rsidTr="009C688F">
        <w:trPr>
          <w:trHeight w:val="270"/>
        </w:trPr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2300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NE (MJ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9A81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0,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2918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0,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5C95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0,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721C" w14:textId="77777777" w:rsidR="009C688F" w:rsidRPr="00512053" w:rsidRDefault="009C688F" w:rsidP="00512053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10,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5591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9,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7AC2" w14:textId="77777777" w:rsidR="009C688F" w:rsidRPr="00512053" w:rsidRDefault="009C688F" w:rsidP="00512053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Calibri"/>
                <w:color w:val="000000"/>
                <w:lang w:bidi="bn-BD"/>
              </w:rPr>
              <w:t>9,9</w:t>
            </w:r>
          </w:p>
        </w:tc>
      </w:tr>
    </w:tbl>
    <w:p w14:paraId="670136A6" w14:textId="77777777" w:rsidR="00635B18" w:rsidRPr="00512053" w:rsidRDefault="00635B18" w:rsidP="00635B18">
      <w:pPr>
        <w:rPr>
          <w:rFonts w:ascii="Trebuchet MS" w:hAnsi="Trebuchet MS" w:cs="Times New Roman"/>
        </w:rPr>
      </w:pPr>
    </w:p>
    <w:p w14:paraId="349A70F2" w14:textId="77777777" w:rsidR="00635B18" w:rsidRPr="00512053" w:rsidRDefault="00635B18" w:rsidP="00635B18">
      <w:pPr>
        <w:rPr>
          <w:rFonts w:ascii="Trebuchet MS" w:hAnsi="Trebuchet MS" w:cs="Times New Roman"/>
        </w:rPr>
      </w:pPr>
    </w:p>
    <w:p w14:paraId="607B5126" w14:textId="7349D948" w:rsidR="00635B18" w:rsidRPr="00512053" w:rsidRDefault="00635B18" w:rsidP="00635B18">
      <w:pPr>
        <w:rPr>
          <w:rFonts w:ascii="Trebuchet MS" w:hAnsi="Trebuchet MS" w:cs="Times New Roman"/>
          <w:b/>
          <w:bCs/>
        </w:rPr>
      </w:pPr>
      <w:r w:rsidRPr="00512053">
        <w:rPr>
          <w:rFonts w:ascii="Trebuchet MS" w:hAnsi="Trebuchet MS" w:cs="Times New Roman"/>
          <w:b/>
          <w:bCs/>
          <w:lang w:bidi="bn-BD"/>
        </w:rPr>
        <w:t xml:space="preserve">Supplementary </w:t>
      </w:r>
      <w:r w:rsidRPr="00512053">
        <w:rPr>
          <w:rFonts w:ascii="Trebuchet MS" w:hAnsi="Trebuchet MS" w:cs="Times New Roman"/>
          <w:b/>
          <w:bCs/>
        </w:rPr>
        <w:t xml:space="preserve">Table S5. Partial Illumina </w:t>
      </w:r>
      <w:proofErr w:type="spellStart"/>
      <w:r w:rsidRPr="00512053">
        <w:rPr>
          <w:rFonts w:ascii="Trebuchet MS" w:hAnsi="Trebuchet MS" w:cs="Times New Roman"/>
          <w:b/>
          <w:bCs/>
        </w:rPr>
        <w:t>TruSeq</w:t>
      </w:r>
      <w:proofErr w:type="spellEnd"/>
      <w:r w:rsidRPr="00512053">
        <w:rPr>
          <w:rFonts w:ascii="Trebuchet MS" w:hAnsi="Trebuchet MS" w:cs="Times New Roman"/>
          <w:b/>
          <w:bCs/>
        </w:rPr>
        <w:t xml:space="preserve"> adapter sequences added to the 5’ ends.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3460"/>
        <w:gridCol w:w="3900"/>
      </w:tblGrid>
      <w:tr w:rsidR="00635B18" w:rsidRPr="00512053" w14:paraId="61503B8C" w14:textId="77777777" w:rsidTr="00512053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F7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Forward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7D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Reverse</w:t>
            </w:r>
          </w:p>
        </w:tc>
      </w:tr>
      <w:tr w:rsidR="00635B18" w:rsidRPr="00512053" w14:paraId="3C01D457" w14:textId="77777777" w:rsidTr="00512053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138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F_1; CCTACGGGNGGCWGCAG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8BF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R_1; GACTACHVGGGTATCTAATCC</w:t>
            </w:r>
          </w:p>
        </w:tc>
      </w:tr>
      <w:tr w:rsidR="00635B18" w:rsidRPr="00512053" w14:paraId="1DB40EDC" w14:textId="77777777" w:rsidTr="00512053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5FD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F_2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gtCCTACGGGNGGCWGCAG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03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R_2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aGACTACHVGGGTATCTAATCC</w:t>
            </w:r>
            <w:proofErr w:type="spellEnd"/>
          </w:p>
        </w:tc>
      </w:tr>
      <w:tr w:rsidR="00635B18" w:rsidRPr="00512053" w14:paraId="18320C59" w14:textId="77777777" w:rsidTr="00512053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196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F_3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agagCCTACGGGNGGCWGCAG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BCA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R_3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tctGACTACHVGGGTATCTAATCC</w:t>
            </w:r>
            <w:proofErr w:type="spellEnd"/>
          </w:p>
        </w:tc>
      </w:tr>
      <w:tr w:rsidR="00635B18" w:rsidRPr="00A73D68" w14:paraId="725AC61D" w14:textId="77777777" w:rsidTr="00512053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5E77" w14:textId="77777777" w:rsidR="00635B18" w:rsidRPr="00512053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F_4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tagtgtCCTACGGGNGGCWGCAG</w:t>
            </w:r>
            <w:proofErr w:type="spellEnd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48C" w14:textId="77777777" w:rsidR="00635B18" w:rsidRPr="00A73D68" w:rsidRDefault="00635B18" w:rsidP="00512053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bidi="bn-BD"/>
              </w:rPr>
            </w:pPr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 xml:space="preserve">R_4; </w:t>
            </w:r>
            <w:proofErr w:type="spellStart"/>
            <w:r w:rsidRPr="00512053">
              <w:rPr>
                <w:rFonts w:ascii="Trebuchet MS" w:eastAsia="Times New Roman" w:hAnsi="Trebuchet MS" w:cs="Times New Roman"/>
                <w:color w:val="000000"/>
                <w:lang w:bidi="bn-BD"/>
              </w:rPr>
              <w:t>ctgagtgGACTACHVGGGTATCTAATCC</w:t>
            </w:r>
            <w:proofErr w:type="spellEnd"/>
          </w:p>
        </w:tc>
      </w:tr>
    </w:tbl>
    <w:p w14:paraId="6D75A7A8" w14:textId="77777777" w:rsidR="00673027" w:rsidRPr="00A73D68" w:rsidRDefault="00673027">
      <w:pPr>
        <w:rPr>
          <w:rFonts w:ascii="Trebuchet MS" w:hAnsi="Trebuchet MS" w:cs="Times New Roman"/>
        </w:rPr>
      </w:pPr>
    </w:p>
    <w:sectPr w:rsidR="00673027" w:rsidRPr="00A73D68" w:rsidSect="00801A92">
      <w:pgSz w:w="11906" w:h="16838"/>
      <w:pgMar w:top="1417" w:right="83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EB"/>
    <w:rsid w:val="000013DB"/>
    <w:rsid w:val="00020235"/>
    <w:rsid w:val="000278FC"/>
    <w:rsid w:val="00044259"/>
    <w:rsid w:val="000453A8"/>
    <w:rsid w:val="00045E2E"/>
    <w:rsid w:val="0005041F"/>
    <w:rsid w:val="000640B1"/>
    <w:rsid w:val="0007620E"/>
    <w:rsid w:val="00083AF8"/>
    <w:rsid w:val="00091E80"/>
    <w:rsid w:val="000B70B8"/>
    <w:rsid w:val="000C2217"/>
    <w:rsid w:val="000C3E19"/>
    <w:rsid w:val="000C6D3D"/>
    <w:rsid w:val="000E28EA"/>
    <w:rsid w:val="000E61FD"/>
    <w:rsid w:val="00105641"/>
    <w:rsid w:val="00111D82"/>
    <w:rsid w:val="00111E96"/>
    <w:rsid w:val="001235AB"/>
    <w:rsid w:val="00124E08"/>
    <w:rsid w:val="00127C3E"/>
    <w:rsid w:val="00127CE8"/>
    <w:rsid w:val="00161157"/>
    <w:rsid w:val="00163F33"/>
    <w:rsid w:val="001906A3"/>
    <w:rsid w:val="00192456"/>
    <w:rsid w:val="001B048D"/>
    <w:rsid w:val="001B423F"/>
    <w:rsid w:val="001C7218"/>
    <w:rsid w:val="001D1793"/>
    <w:rsid w:val="001E2D2E"/>
    <w:rsid w:val="001E5605"/>
    <w:rsid w:val="00201514"/>
    <w:rsid w:val="00203372"/>
    <w:rsid w:val="002418BE"/>
    <w:rsid w:val="002537F9"/>
    <w:rsid w:val="00272BD5"/>
    <w:rsid w:val="00297535"/>
    <w:rsid w:val="002B2552"/>
    <w:rsid w:val="00302925"/>
    <w:rsid w:val="003046DB"/>
    <w:rsid w:val="00317846"/>
    <w:rsid w:val="00321704"/>
    <w:rsid w:val="00332326"/>
    <w:rsid w:val="003512DC"/>
    <w:rsid w:val="0035138E"/>
    <w:rsid w:val="00355FF5"/>
    <w:rsid w:val="00364401"/>
    <w:rsid w:val="003669A3"/>
    <w:rsid w:val="003C6C91"/>
    <w:rsid w:val="003D0CFC"/>
    <w:rsid w:val="003D4C9A"/>
    <w:rsid w:val="003E5EA4"/>
    <w:rsid w:val="00401776"/>
    <w:rsid w:val="00404898"/>
    <w:rsid w:val="00404D15"/>
    <w:rsid w:val="00415818"/>
    <w:rsid w:val="00420EF7"/>
    <w:rsid w:val="00422B78"/>
    <w:rsid w:val="0043239F"/>
    <w:rsid w:val="0044641D"/>
    <w:rsid w:val="00464E12"/>
    <w:rsid w:val="0048060F"/>
    <w:rsid w:val="00481FE8"/>
    <w:rsid w:val="004A4590"/>
    <w:rsid w:val="004A5818"/>
    <w:rsid w:val="004B07E9"/>
    <w:rsid w:val="004B3623"/>
    <w:rsid w:val="004B45BC"/>
    <w:rsid w:val="004C079B"/>
    <w:rsid w:val="004C2411"/>
    <w:rsid w:val="004D3430"/>
    <w:rsid w:val="004D3730"/>
    <w:rsid w:val="00505C44"/>
    <w:rsid w:val="00512053"/>
    <w:rsid w:val="00514DA6"/>
    <w:rsid w:val="005159E3"/>
    <w:rsid w:val="0052025D"/>
    <w:rsid w:val="00521AD1"/>
    <w:rsid w:val="005374C7"/>
    <w:rsid w:val="0056356B"/>
    <w:rsid w:val="005760F6"/>
    <w:rsid w:val="00576208"/>
    <w:rsid w:val="005B654D"/>
    <w:rsid w:val="005E20D9"/>
    <w:rsid w:val="00604224"/>
    <w:rsid w:val="00635B18"/>
    <w:rsid w:val="0063680A"/>
    <w:rsid w:val="0065287C"/>
    <w:rsid w:val="006659D3"/>
    <w:rsid w:val="00673027"/>
    <w:rsid w:val="00675054"/>
    <w:rsid w:val="0067627B"/>
    <w:rsid w:val="006842AD"/>
    <w:rsid w:val="006C3294"/>
    <w:rsid w:val="006C7678"/>
    <w:rsid w:val="006F11B7"/>
    <w:rsid w:val="00704B18"/>
    <w:rsid w:val="00726AAA"/>
    <w:rsid w:val="007328A1"/>
    <w:rsid w:val="00752F81"/>
    <w:rsid w:val="0076158A"/>
    <w:rsid w:val="007665E2"/>
    <w:rsid w:val="00794330"/>
    <w:rsid w:val="00796686"/>
    <w:rsid w:val="00797D03"/>
    <w:rsid w:val="007B4983"/>
    <w:rsid w:val="007C1897"/>
    <w:rsid w:val="007C26C0"/>
    <w:rsid w:val="007D6C2E"/>
    <w:rsid w:val="007E0F31"/>
    <w:rsid w:val="007F084D"/>
    <w:rsid w:val="00801A92"/>
    <w:rsid w:val="0081481F"/>
    <w:rsid w:val="008239A2"/>
    <w:rsid w:val="00826E98"/>
    <w:rsid w:val="00841726"/>
    <w:rsid w:val="00845959"/>
    <w:rsid w:val="00853397"/>
    <w:rsid w:val="008646D5"/>
    <w:rsid w:val="00872279"/>
    <w:rsid w:val="00873E6D"/>
    <w:rsid w:val="008824CB"/>
    <w:rsid w:val="008978B3"/>
    <w:rsid w:val="008D2C17"/>
    <w:rsid w:val="008E310F"/>
    <w:rsid w:val="008E47AC"/>
    <w:rsid w:val="00916091"/>
    <w:rsid w:val="00924449"/>
    <w:rsid w:val="00927D47"/>
    <w:rsid w:val="00955A0C"/>
    <w:rsid w:val="00980182"/>
    <w:rsid w:val="00983403"/>
    <w:rsid w:val="00985AD6"/>
    <w:rsid w:val="00986D06"/>
    <w:rsid w:val="00987289"/>
    <w:rsid w:val="009C688F"/>
    <w:rsid w:val="009C758A"/>
    <w:rsid w:val="009C779A"/>
    <w:rsid w:val="009D5E0F"/>
    <w:rsid w:val="009E77F4"/>
    <w:rsid w:val="009F50FC"/>
    <w:rsid w:val="00A07AE3"/>
    <w:rsid w:val="00A11051"/>
    <w:rsid w:val="00A3462A"/>
    <w:rsid w:val="00A60A40"/>
    <w:rsid w:val="00A73D68"/>
    <w:rsid w:val="00A83AAE"/>
    <w:rsid w:val="00A92BF1"/>
    <w:rsid w:val="00A93722"/>
    <w:rsid w:val="00AA352A"/>
    <w:rsid w:val="00AC06CA"/>
    <w:rsid w:val="00AD08EB"/>
    <w:rsid w:val="00AE076D"/>
    <w:rsid w:val="00AF490B"/>
    <w:rsid w:val="00B0356E"/>
    <w:rsid w:val="00B13B80"/>
    <w:rsid w:val="00B1760E"/>
    <w:rsid w:val="00B17DD4"/>
    <w:rsid w:val="00B22BDF"/>
    <w:rsid w:val="00B31007"/>
    <w:rsid w:val="00B42401"/>
    <w:rsid w:val="00B520F1"/>
    <w:rsid w:val="00B575C3"/>
    <w:rsid w:val="00B65958"/>
    <w:rsid w:val="00B81910"/>
    <w:rsid w:val="00B83A6E"/>
    <w:rsid w:val="00BA1A02"/>
    <w:rsid w:val="00BA7C56"/>
    <w:rsid w:val="00BB75A0"/>
    <w:rsid w:val="00BC2590"/>
    <w:rsid w:val="00BC791B"/>
    <w:rsid w:val="00BD3495"/>
    <w:rsid w:val="00BE2D78"/>
    <w:rsid w:val="00C10E9A"/>
    <w:rsid w:val="00C12202"/>
    <w:rsid w:val="00C228FA"/>
    <w:rsid w:val="00C54BF5"/>
    <w:rsid w:val="00C628B5"/>
    <w:rsid w:val="00C82B29"/>
    <w:rsid w:val="00C857F0"/>
    <w:rsid w:val="00C87381"/>
    <w:rsid w:val="00CA3B1F"/>
    <w:rsid w:val="00CA3FB7"/>
    <w:rsid w:val="00CE1114"/>
    <w:rsid w:val="00CF1C43"/>
    <w:rsid w:val="00CF3C40"/>
    <w:rsid w:val="00CF5547"/>
    <w:rsid w:val="00D201B1"/>
    <w:rsid w:val="00D46597"/>
    <w:rsid w:val="00D47092"/>
    <w:rsid w:val="00D520A0"/>
    <w:rsid w:val="00D7436B"/>
    <w:rsid w:val="00DB205E"/>
    <w:rsid w:val="00DB3494"/>
    <w:rsid w:val="00DB5D55"/>
    <w:rsid w:val="00DD1506"/>
    <w:rsid w:val="00E00465"/>
    <w:rsid w:val="00E2300D"/>
    <w:rsid w:val="00E25DA5"/>
    <w:rsid w:val="00E4126E"/>
    <w:rsid w:val="00E41C79"/>
    <w:rsid w:val="00E434BC"/>
    <w:rsid w:val="00E80421"/>
    <w:rsid w:val="00E84C85"/>
    <w:rsid w:val="00E87194"/>
    <w:rsid w:val="00EA0217"/>
    <w:rsid w:val="00EA36D4"/>
    <w:rsid w:val="00EC298E"/>
    <w:rsid w:val="00EC7466"/>
    <w:rsid w:val="00ED690C"/>
    <w:rsid w:val="00EE1075"/>
    <w:rsid w:val="00EE2827"/>
    <w:rsid w:val="00EE3C54"/>
    <w:rsid w:val="00EF3302"/>
    <w:rsid w:val="00F20B09"/>
    <w:rsid w:val="00F313BB"/>
    <w:rsid w:val="00F5411D"/>
    <w:rsid w:val="00F8160E"/>
    <w:rsid w:val="00F92EE6"/>
    <w:rsid w:val="00FA73B3"/>
    <w:rsid w:val="00FB17DE"/>
    <w:rsid w:val="00FD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B156"/>
  <w15:chartTrackingRefBased/>
  <w15:docId w15:val="{72E70384-AF92-423A-A0BD-C1BAC545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fi-FI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B18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17D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B17DD4"/>
    <w:rPr>
      <w:rFonts w:ascii="Times New Roman" w:eastAsia="Times New Roman" w:hAnsi="Times New Roman" w:cs="Times New Roman"/>
      <w:sz w:val="19"/>
      <w:szCs w:val="19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, Md K</dc:creator>
  <cp:keywords/>
  <dc:description/>
  <cp:lastModifiedBy>Uddin, Md K</cp:lastModifiedBy>
  <cp:revision>16</cp:revision>
  <dcterms:created xsi:type="dcterms:W3CDTF">2022-07-07T06:54:00Z</dcterms:created>
  <dcterms:modified xsi:type="dcterms:W3CDTF">2023-03-10T08:12:00Z</dcterms:modified>
</cp:coreProperties>
</file>